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251D" w:rsidRPr="00330069" w:rsidRDefault="007D251D" w:rsidP="007D251D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30069">
        <w:rPr>
          <w:rFonts w:ascii="Times New Roman" w:hAnsi="Times New Roman" w:cs="Times New Roman"/>
          <w:b/>
          <w:sz w:val="24"/>
          <w:szCs w:val="24"/>
        </w:rPr>
        <w:t>S1 Table. Admixture mapping sensitivity analyses for moderate/severe POP for the most significant marker chromosome15q23.1 region</w:t>
      </w:r>
    </w:p>
    <w:tbl>
      <w:tblPr>
        <w:tblW w:w="4780" w:type="pct"/>
        <w:tblLook w:val="04A0" w:firstRow="1" w:lastRow="0" w:firstColumn="1" w:lastColumn="0" w:noHBand="0" w:noVBand="1"/>
      </w:tblPr>
      <w:tblGrid>
        <w:gridCol w:w="4144"/>
        <w:gridCol w:w="2013"/>
        <w:gridCol w:w="601"/>
        <w:gridCol w:w="1243"/>
        <w:gridCol w:w="1048"/>
      </w:tblGrid>
      <w:tr w:rsidR="007D251D" w:rsidRPr="009A68AA" w:rsidTr="00642EC0">
        <w:trPr>
          <w:trHeight w:val="311"/>
        </w:trPr>
        <w:tc>
          <w:tcPr>
            <w:tcW w:w="2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51D" w:rsidRPr="009A68AA" w:rsidRDefault="007D251D" w:rsidP="00642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68AA">
              <w:rPr>
                <w:rFonts w:ascii="Times New Roman" w:eastAsia="Times New Roman" w:hAnsi="Times New Roman" w:cs="Times New Roman"/>
                <w:color w:val="000000"/>
              </w:rPr>
              <w:t>Analysis Type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51D" w:rsidRPr="009A68AA" w:rsidRDefault="007D251D" w:rsidP="00642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68AA">
              <w:rPr>
                <w:rFonts w:ascii="Times New Roman" w:eastAsia="Times New Roman" w:hAnsi="Times New Roman" w:cs="Times New Roman"/>
                <w:color w:val="000000"/>
              </w:rPr>
              <w:t>N-Cases/N-Control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51D" w:rsidRPr="009A68AA" w:rsidRDefault="007D251D" w:rsidP="00642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68AA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51D" w:rsidRPr="009A68AA" w:rsidRDefault="007D251D" w:rsidP="00642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68AA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51D" w:rsidRPr="009A68AA" w:rsidRDefault="007D251D" w:rsidP="00642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68AA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7D251D" w:rsidRPr="009A68AA" w:rsidTr="00642EC0">
        <w:trPr>
          <w:trHeight w:val="311"/>
        </w:trPr>
        <w:tc>
          <w:tcPr>
            <w:tcW w:w="2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51D" w:rsidRPr="009A68AA" w:rsidRDefault="007D251D" w:rsidP="00642EC0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68AA">
              <w:rPr>
                <w:rFonts w:ascii="Times New Roman" w:eastAsia="Times New Roman" w:hAnsi="Times New Roman" w:cs="Times New Roman"/>
                <w:color w:val="000000"/>
              </w:rPr>
              <w:t>All Cases/Stringent Controls</w:t>
            </w:r>
          </w:p>
        </w:tc>
        <w:tc>
          <w:tcPr>
            <w:tcW w:w="10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51D" w:rsidRPr="009A68AA" w:rsidRDefault="007D251D" w:rsidP="00642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68AA">
              <w:rPr>
                <w:rFonts w:ascii="Times New Roman" w:eastAsia="Times New Roman" w:hAnsi="Times New Roman" w:cs="Times New Roman"/>
                <w:color w:val="000000"/>
              </w:rPr>
              <w:t>155/341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51D" w:rsidRPr="009A68AA" w:rsidRDefault="007D251D" w:rsidP="00642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68AA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51D" w:rsidRPr="009A68AA" w:rsidRDefault="007D251D" w:rsidP="00642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68AA">
              <w:rPr>
                <w:rFonts w:ascii="Times New Roman" w:eastAsia="Times New Roman" w:hAnsi="Times New Roman" w:cs="Times New Roman"/>
                <w:color w:val="000000"/>
              </w:rPr>
              <w:t>(0.22, 0.57)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51D" w:rsidRPr="009A68AA" w:rsidRDefault="007D251D" w:rsidP="00642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68AA">
              <w:rPr>
                <w:rFonts w:ascii="Times New Roman" w:eastAsia="Times New Roman" w:hAnsi="Times New Roman" w:cs="Times New Roman"/>
                <w:color w:val="000000"/>
              </w:rPr>
              <w:t>1.48x10</w:t>
            </w:r>
            <w:r w:rsidRPr="009A68A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5</w:t>
            </w:r>
          </w:p>
        </w:tc>
      </w:tr>
      <w:tr w:rsidR="007D251D" w:rsidRPr="009A68AA" w:rsidTr="00642EC0">
        <w:trPr>
          <w:trHeight w:val="311"/>
        </w:trPr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51D" w:rsidRPr="009A68AA" w:rsidRDefault="007D251D" w:rsidP="00642EC0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68AA">
              <w:rPr>
                <w:rFonts w:ascii="Times New Roman" w:eastAsia="Times New Roman" w:hAnsi="Times New Roman" w:cs="Times New Roman"/>
                <w:color w:val="000000"/>
              </w:rPr>
              <w:t>Incident Cases/Stringent Controls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51D" w:rsidRPr="009A68AA" w:rsidRDefault="007D251D" w:rsidP="00642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68AA">
              <w:rPr>
                <w:rFonts w:ascii="Times New Roman" w:eastAsia="Times New Roman" w:hAnsi="Times New Roman" w:cs="Times New Roman"/>
                <w:color w:val="000000"/>
              </w:rPr>
              <w:t>97/34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51D" w:rsidRPr="009A68AA" w:rsidRDefault="007D251D" w:rsidP="00642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68AA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51D" w:rsidRPr="009A68AA" w:rsidRDefault="007D251D" w:rsidP="00642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68AA">
              <w:rPr>
                <w:rFonts w:ascii="Times New Roman" w:eastAsia="Times New Roman" w:hAnsi="Times New Roman" w:cs="Times New Roman"/>
                <w:color w:val="000000"/>
              </w:rPr>
              <w:t>(0.18, 0.65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51D" w:rsidRPr="009A68AA" w:rsidRDefault="007D251D" w:rsidP="00642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68AA">
              <w:rPr>
                <w:rFonts w:ascii="Times New Roman" w:eastAsia="Times New Roman" w:hAnsi="Times New Roman" w:cs="Times New Roman"/>
                <w:color w:val="000000"/>
              </w:rPr>
              <w:t>3.04x10</w:t>
            </w:r>
            <w:r w:rsidRPr="009A68A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</w:tr>
      <w:tr w:rsidR="007D251D" w:rsidRPr="009A68AA" w:rsidTr="00642EC0">
        <w:trPr>
          <w:trHeight w:val="311"/>
        </w:trPr>
        <w:tc>
          <w:tcPr>
            <w:tcW w:w="23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51D" w:rsidRPr="009A68AA" w:rsidRDefault="007D251D" w:rsidP="00642EC0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68AA">
              <w:rPr>
                <w:rFonts w:ascii="Times New Roman" w:eastAsia="Times New Roman" w:hAnsi="Times New Roman" w:cs="Times New Roman"/>
                <w:color w:val="000000"/>
              </w:rPr>
              <w:t>Prevalent Cases/Stringent Controls</w:t>
            </w:r>
          </w:p>
        </w:tc>
        <w:tc>
          <w:tcPr>
            <w:tcW w:w="10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51D" w:rsidRPr="009A68AA" w:rsidRDefault="007D251D" w:rsidP="00642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68AA">
              <w:rPr>
                <w:rFonts w:ascii="Times New Roman" w:eastAsia="Times New Roman" w:hAnsi="Times New Roman" w:cs="Times New Roman"/>
                <w:color w:val="000000"/>
              </w:rPr>
              <w:t>58/341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51D" w:rsidRPr="009A68AA" w:rsidRDefault="007D251D" w:rsidP="00642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68AA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51D" w:rsidRPr="009A68AA" w:rsidRDefault="007D251D" w:rsidP="00642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68AA">
              <w:rPr>
                <w:rFonts w:ascii="Times New Roman" w:eastAsia="Times New Roman" w:hAnsi="Times New Roman" w:cs="Times New Roman"/>
                <w:color w:val="000000"/>
              </w:rPr>
              <w:t>(0.26, 1.00)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51D" w:rsidRPr="009A68AA" w:rsidRDefault="007D251D" w:rsidP="00642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68AA">
              <w:rPr>
                <w:rFonts w:ascii="Times New Roman" w:eastAsia="Times New Roman" w:hAnsi="Times New Roman" w:cs="Times New Roman"/>
                <w:color w:val="000000"/>
              </w:rPr>
              <w:t>4.45x10</w:t>
            </w:r>
            <w:r w:rsidRPr="009A68A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2</w:t>
            </w:r>
          </w:p>
        </w:tc>
      </w:tr>
      <w:tr w:rsidR="007D251D" w:rsidRPr="009A68AA" w:rsidTr="00642EC0">
        <w:trPr>
          <w:trHeight w:val="311"/>
        </w:trPr>
        <w:tc>
          <w:tcPr>
            <w:tcW w:w="2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51D" w:rsidRPr="009A68AA" w:rsidRDefault="007D251D" w:rsidP="00642EC0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68AA">
              <w:rPr>
                <w:rFonts w:ascii="Times New Roman" w:eastAsia="Times New Roman" w:hAnsi="Times New Roman" w:cs="Times New Roman"/>
                <w:color w:val="000000"/>
              </w:rPr>
              <w:t>Prevalent Cases/Controls at baseline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51D" w:rsidRPr="009A68AA" w:rsidRDefault="007D251D" w:rsidP="00642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68AA">
              <w:rPr>
                <w:rFonts w:ascii="Times New Roman" w:eastAsia="Times New Roman" w:hAnsi="Times New Roman" w:cs="Times New Roman"/>
                <w:color w:val="000000"/>
              </w:rPr>
              <w:t>58/1044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51D" w:rsidRPr="009A68AA" w:rsidRDefault="007D251D" w:rsidP="00642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68AA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51D" w:rsidRPr="009A68AA" w:rsidRDefault="007D251D" w:rsidP="00642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68AA">
              <w:rPr>
                <w:rFonts w:ascii="Times New Roman" w:eastAsia="Times New Roman" w:hAnsi="Times New Roman" w:cs="Times New Roman"/>
                <w:color w:val="000000"/>
              </w:rPr>
              <w:t>(0.43, 1.11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51D" w:rsidRPr="009A68AA" w:rsidRDefault="007D251D" w:rsidP="00642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68AA">
              <w:rPr>
                <w:rFonts w:ascii="Times New Roman" w:eastAsia="Times New Roman" w:hAnsi="Times New Roman" w:cs="Times New Roman"/>
                <w:color w:val="000000"/>
              </w:rPr>
              <w:t>1.80x10</w:t>
            </w:r>
            <w:r w:rsidRPr="009A68A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</w:tr>
    </w:tbl>
    <w:p w:rsidR="007D251D" w:rsidRPr="009A68AA" w:rsidRDefault="007D251D" w:rsidP="007D251D">
      <w:pPr>
        <w:rPr>
          <w:rFonts w:ascii="Times New Roman" w:hAnsi="Times New Roman" w:cs="Times New Roman"/>
          <w:sz w:val="20"/>
          <w:szCs w:val="20"/>
        </w:rPr>
      </w:pPr>
      <w:r w:rsidRPr="009A68AA">
        <w:rPr>
          <w:rFonts w:ascii="Times New Roman" w:hAnsi="Times New Roman" w:cs="Times New Roman"/>
          <w:sz w:val="20"/>
          <w:szCs w:val="20"/>
        </w:rPr>
        <w:t xml:space="preserve">Models adjusted for age, BMI, parity and average genetic ancestry. Incident cases refer to moderate/severe POP cases that developed during follow-up examinations. Prevalent cases refer to moderate/severe POP cases that were present at baseline examination. All cases refer to a combination of prevalent and incident moderate/severe POP cases. Stringent controls refer to individuals who had at least two WHI pelvic exams during baseline and follow-up and were confirmed to be absent for POP. Controls at baseline refer to individuals who did not have POP at baseline; these include individuals who did not develop POP during follow-up and also includes individuals who developed POP during follow-up. </w:t>
      </w:r>
    </w:p>
    <w:p w:rsidR="007D251D" w:rsidRPr="00713069" w:rsidRDefault="007D251D" w:rsidP="007D251D">
      <w:pPr>
        <w:rPr>
          <w:rFonts w:ascii="Times New Roman" w:hAnsi="Times New Roman" w:cs="Times New Roman"/>
          <w:sz w:val="24"/>
        </w:rPr>
      </w:pPr>
      <w:r w:rsidRPr="009A68AA">
        <w:rPr>
          <w:rFonts w:ascii="Times New Roman" w:hAnsi="Times New Roman" w:cs="Times New Roman"/>
          <w:sz w:val="24"/>
        </w:rPr>
        <w:t xml:space="preserve">Commentary for Table S1: These sensitivity analyses suggest results observed in our main analyses for moderate/severe POP are more reflective of incident POP cases. These analyses also caution the consequences of using only baseline data to determine case-control status especially when follow-up data on case determination is available. </w:t>
      </w:r>
      <w:r>
        <w:rPr>
          <w:rFonts w:ascii="Times New Roman" w:hAnsi="Times New Roman" w:cs="Times New Roman"/>
          <w:sz w:val="24"/>
        </w:rPr>
        <w:t>The effect of classifying would-be-</w:t>
      </w:r>
      <w:r w:rsidRPr="009A68AA">
        <w:rPr>
          <w:rFonts w:ascii="Times New Roman" w:hAnsi="Times New Roman" w:cs="Times New Roman"/>
          <w:sz w:val="24"/>
        </w:rPr>
        <w:t>cases during follow-up as controls at baseline can lead to a bias towards the null.</w:t>
      </w:r>
      <w:r w:rsidRPr="00713069">
        <w:rPr>
          <w:rFonts w:ascii="Times New Roman" w:hAnsi="Times New Roman" w:cs="Times New Roman"/>
          <w:sz w:val="24"/>
        </w:rPr>
        <w:t xml:space="preserve"> </w:t>
      </w:r>
    </w:p>
    <w:p w:rsidR="0022388C" w:rsidRDefault="007D251D">
      <w:bookmarkStart w:id="0" w:name="_GoBack"/>
      <w:bookmarkEnd w:id="0"/>
    </w:p>
    <w:sectPr w:rsidR="002238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9B0449A"/>
    <w:multiLevelType w:val="hybridMultilevel"/>
    <w:tmpl w:val="55A28C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341F70"/>
    <w:multiLevelType w:val="hybridMultilevel"/>
    <w:tmpl w:val="D116EDD4"/>
    <w:lvl w:ilvl="0" w:tplc="04090011"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251D"/>
    <w:rsid w:val="004F6545"/>
    <w:rsid w:val="007D251D"/>
    <w:rsid w:val="00E67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5FAB80-5FD0-4608-87B2-C466C22C9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251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37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anderbilt University Medical Center</Company>
  <LinksUpToDate>false</LinksUpToDate>
  <CharactersWithSpaces>1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i, Ayush</dc:creator>
  <cp:keywords/>
  <dc:description/>
  <cp:lastModifiedBy>Giri, Ayush</cp:lastModifiedBy>
  <cp:revision>1</cp:revision>
  <dcterms:created xsi:type="dcterms:W3CDTF">2017-05-23T16:59:00Z</dcterms:created>
  <dcterms:modified xsi:type="dcterms:W3CDTF">2017-05-23T16:59:00Z</dcterms:modified>
</cp:coreProperties>
</file>